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57F1E" w14:textId="77777777" w:rsidR="006D78E9" w:rsidRPr="004924A2" w:rsidRDefault="006D78E9" w:rsidP="006D78E9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Calibri"/>
          <w:b/>
          <w:bCs/>
          <w:kern w:val="0"/>
          <w:sz w:val="22"/>
          <w:szCs w:val="22"/>
          <w:lang w:eastAsia="en-GB"/>
          <w14:ligatures w14:val="none"/>
        </w:rPr>
        <w:t>Table S1</w:t>
      </w:r>
      <w:r w:rsidRPr="004924A2">
        <w:rPr>
          <w:rFonts w:eastAsia="Times New Roman" w:cs="Calibri"/>
          <w:kern w:val="0"/>
          <w:sz w:val="22"/>
          <w:szCs w:val="22"/>
          <w:lang w:eastAsia="en-GB"/>
          <w14:ligatures w14:val="none"/>
        </w:rPr>
        <w:t xml:space="preserve">. List of species groupings used for </w:t>
      </w:r>
      <w:proofErr w:type="gramStart"/>
      <w:r w:rsidRPr="004924A2">
        <w:rPr>
          <w:rFonts w:eastAsia="Times New Roman" w:cs="Calibri"/>
          <w:kern w:val="0"/>
          <w:sz w:val="22"/>
          <w:szCs w:val="22"/>
          <w:lang w:eastAsia="en-GB"/>
          <w14:ligatures w14:val="none"/>
        </w:rPr>
        <w:t>catch</w:t>
      </w:r>
      <w:proofErr w:type="gramEnd"/>
      <w:r w:rsidRPr="004924A2">
        <w:rPr>
          <w:rFonts w:eastAsia="Times New Roman" w:cs="Calibri"/>
          <w:kern w:val="0"/>
          <w:sz w:val="22"/>
          <w:szCs w:val="22"/>
          <w:lang w:eastAsia="en-GB"/>
          <w14:ligatures w14:val="none"/>
        </w:rPr>
        <w:t xml:space="preserve"> monitoring in the Peskas digital monitoring system.</w:t>
      </w:r>
      <w:r w:rsidRPr="004924A2">
        <w:rPr>
          <w:rFonts w:eastAsia="Times New Roman" w:cs="Calibri"/>
          <w:kern w:val="0"/>
          <w:sz w:val="22"/>
          <w:szCs w:val="22"/>
          <w:lang w:val="en-MY" w:eastAsia="en-GB"/>
          <w14:ligatures w14:val="none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"/>
        <w:gridCol w:w="1898"/>
        <w:gridCol w:w="2392"/>
        <w:gridCol w:w="1524"/>
        <w:gridCol w:w="1699"/>
        <w:gridCol w:w="975"/>
      </w:tblGrid>
      <w:tr w:rsidR="006D78E9" w:rsidRPr="004924A2" w14:paraId="00CBF7D9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DA9FB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od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92D954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atch_nam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C3C8C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owest_tax_id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5FAAF9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isscaap_taxcod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30301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interagency_cod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B2C21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owest tax categor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1B62A5C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EFE20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BDED3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Zero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catc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D4367A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EC917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94E32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5DBF0E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7F590B29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83CDB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78759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hort bodied mackerel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4523D1" w14:textId="77777777" w:rsidR="006D78E9" w:rsidRPr="004924A2" w:rsidRDefault="006D78E9" w:rsidP="00C73BF6">
            <w:pPr>
              <w:spacing w:after="0" w:line="240" w:lineRule="auto"/>
              <w:jc w:val="both"/>
              <w:textAlignment w:val="baseline"/>
            </w:pPr>
            <w:hyperlink r:id="rId4" w:tgtFrame="_blank" w:history="1">
              <w:proofErr w:type="spellStart"/>
              <w:r w:rsidRPr="00C73BF6">
                <w:rPr>
                  <w:rFonts w:eastAsia="Times New Roman" w:cs="Calibri"/>
                  <w:i/>
                  <w:iCs/>
                  <w:kern w:val="0"/>
                  <w:sz w:val="22"/>
                  <w:szCs w:val="22"/>
                  <w:lang w:eastAsia="en-GB"/>
                  <w14:ligatures w14:val="none"/>
                </w:rPr>
                <w:t>Rastrelliger</w:t>
              </w:r>
              <w:proofErr w:type="spellEnd"/>
            </w:hyperlink>
            <w:r w:rsidRPr="00C73BF6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proofErr w:type="spellStart"/>
            <w:r w:rsidRPr="00C73BF6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 w:rsidRPr="00C73BF6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instrText>HYPERLINK "http://researcharchive.calacademy.org/research/ichthyology/catalog/fishcatget.asp?spid=21251%22%20\\t%20%22_blank%22%20\\o%20%22Catalog%20of%20Fishes%20-%20Species" \t "_blank"</w:instrText>
            </w:r>
            <w:r w:rsidRPr="00C73BF6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r>
            <w:r w:rsidRPr="00C73BF6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 w:rsidRPr="00C73BF6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brachysoma</w:t>
            </w:r>
            <w:proofErr w:type="spellEnd"/>
            <w:r w:rsidRPr="00C73BF6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  <w:r w:rsidRPr="00C73BF6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7BAE3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501014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1D8458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RA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F0577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28B7F524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0E0FF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86678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Mackerel </w:t>
            </w: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cad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3F14E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i/>
                <w:iCs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Decapterus</w:t>
            </w:r>
            <w:proofErr w:type="spellEnd"/>
            <w:r w:rsidRPr="004924A2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4924A2">
              <w:rPr>
                <w:rFonts w:eastAsia="Times New Roman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macarellus</w:t>
            </w:r>
            <w:proofErr w:type="spellEnd"/>
            <w:r w:rsidRPr="004924A2">
              <w:rPr>
                <w:rFonts w:eastAsia="Times New Roman" w:cs="Calibri"/>
                <w:i/>
                <w:iCs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612318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23043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30387D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D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97F6E5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4FA3E0EE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44262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78188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Jacks/Trevally/Other </w:t>
            </w: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cad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B51F0F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arang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974D7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23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82A39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G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CBCDD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A6096BD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F8FD0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0FC4F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una/Bonito/Other Mackerel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04264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combr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13C3C0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501XXXXX04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D74C5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UN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981B6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5C0084A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683935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B88A2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Fusili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2981B2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aesion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56C17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00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B4817A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J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7BFD7A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229F50AE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0ADFB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33456D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ardines/pilchard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F4C2F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lupe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E8221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2105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6FEA0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LP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972C29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3888D56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E6DD6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7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C9A3F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ar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A4473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Hemiramph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4D1F4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47030031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B61B9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ZP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C4D7B8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DA8144B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A2E4E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8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3512E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oldier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238B7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Holocent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AA937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6111006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3E76B3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YD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09A91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83CAF8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1F6BA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9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71701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ong tom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EE5B8F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elon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F66FD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4701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22D723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EN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48332B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4B16AEFD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26B83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75FE9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napper/seaperc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B4637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utjan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595F3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32027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AA6B2A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N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2052D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EF29C7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43F22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AEB97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pinefoot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F0E9DA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igan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EC377D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407001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DA7C2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PI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DAC63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6D93BBBF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6990C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E4967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roup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6DEB9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erran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F4B45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02042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B719F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P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6BE09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02AA55C0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9685B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95D7D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Empero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3870D3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ethrin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F126E8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38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2683A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EMP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94DB3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7420D245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BA863F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4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0FE3E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urgeon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AA8133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Acanthur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CF5816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402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171A87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U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0583CC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6BBC639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2F867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45941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arrot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4FE81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ca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8868B3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65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C98DD2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WT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6834B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6CC3668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45A0C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B34BA3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rigger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D7DED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alist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8CAD4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9010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E162F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RI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9DE76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C905734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F4162E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7ADB6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Flying 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63FE8D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Exocoet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D3711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4704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A57C8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F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A741B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0677FAEF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86E444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8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3F12B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Unicornfish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BDE10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Acanthur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66EAE9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402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2DE4E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U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EB23A6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D607AF4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3E2510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9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4C62B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ojarra/Silverbel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97333F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erre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9E24E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46036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FADAB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OJ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6A61AD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25800961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59BC1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2922D0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Jobfish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D546F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utjan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1170F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32217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28775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W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77583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460F303F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F4881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F15702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Wrass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7CA94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abr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765D6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63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EA587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WR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950A67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6715D85C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BAB4E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BA0D5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arracud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9E377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phyraen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C1C16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710001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25F7C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A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39F087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ACF9626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1A34A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631F2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hub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AFA46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Kyphos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4350A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47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B79B77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KY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80FF5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0291E5D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8C013D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4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C5BF0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Octopu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3E318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Octopod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8FFEF6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2109005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8FFB9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OCZ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7B39A0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464111A0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7EC07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AB21B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oon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938A2E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en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CE275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263270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C85A5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OO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3EDA1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2872FEF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94DF13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E2C308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oontail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bullsey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4FCCC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riacanth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6F6DD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110260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D5CDD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W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475B5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E0A527C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46A0E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8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B97261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onyfish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9D235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eiognath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761720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351690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617EC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G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4A076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05460602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D0B19A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9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E3841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ream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4E51B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Nemipte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3A10B7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33230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42442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OB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D3D572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6C91DFB6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A61381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EB1C17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lackspot sweep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58D14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emphe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611D6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480020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EB0FFD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HL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546AC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793457F2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402D8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1F307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oat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9232D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ull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B47EF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41251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D780AB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O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4117A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B1B0084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81EE4A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4370A1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ullet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E8A5D3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ugil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26A01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6501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DD819B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UL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5EBA3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9ACC1F1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EF795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F0E804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erapon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A5B174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erapont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399CF2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04089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ACA70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HO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911A5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2F1B81E0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990CD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4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8DBF0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hark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5E79C6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archarhin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1691D1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99XXXXXXX05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8D381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K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ACE00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3838663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52489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8B7970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weetlip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28EC8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Haemul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B062DB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36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713997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GR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5F2827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2E15669F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7C7738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A8140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ora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143DE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uraen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97DB6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4306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C9BEE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UI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DACED3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CB4FB6C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60E9D1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lastRenderedPageBreak/>
              <w:t>37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9ADE94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ergeant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FDA314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omacentr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A1B31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62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60063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DSF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DC5BA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C7037B6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61E2B5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8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E71588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hrimp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5F496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Ca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B8EE97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2801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A0B67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EZ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85649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Infraord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4997F7F4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81638E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9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92C6F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utterfly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4E70C8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haetodont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ED77B7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52116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BA9675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IH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ED606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CDC767F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102FB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047FA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ardinal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A1747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Apogon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FDFAC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12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38AA6A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APO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928CA0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7D26E57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0BA9FD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9282F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uttle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9B7671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epi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F9E47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2102002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BFB67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IA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C9289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2916E400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83E2AC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3FBC34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Javelin/Grunt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7F29F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Haemul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7B061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36209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BA63E4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G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B02F6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080BF73E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E35913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10D42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ail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8A8C37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Istiophor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u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5EEB5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5030040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775D4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F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41F2C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Genu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893688A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E18C06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4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9A99D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obi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0DC10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Rachycent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EB3DCA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222210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525A13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B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FA719B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221F9D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A1E39C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9BFB6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rab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F08BCB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Brachyur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3D977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31XX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E7C2C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R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C277E3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Infraord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44B2A63E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7AA29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BC73D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Dolphin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3B5CC9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oryphaen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077690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28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04B15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DO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F135BB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7A070015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A070C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7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A13CE2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Banner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D9513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haetodont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0C8B2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52116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436CE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IH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1B4A41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8A6BCC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99B12A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8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274F3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ilkfish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177E0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hanidae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4B769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22020010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212403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IL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36A6B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0E113FFB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FA5199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49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D4E83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hreadfin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1DD5EC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olynem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898EC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77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C37084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HF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45C7D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47F3056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6D039B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D43819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ockle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CF62B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ardi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C0AA65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1623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F9B9F8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OZ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450FE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1487B4A4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6E27E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1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FDF93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Remor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4EE8E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Echene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249E70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42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30836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ECN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2D14E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043246A1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29BF6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2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A1E695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ripodfish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17B32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Triacanth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3FBA0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9002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D06B7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PU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CB8AF8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5C838AC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7CC42B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3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228311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Wolf herring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F0D5B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hirocent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439F7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2111002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48F40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DO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6C707D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F33259F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D6FFAC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4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F4F2F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tingray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19066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Myliobatiformes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178B1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10XX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40AE6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R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6E86B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subord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7BCDFD88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372A5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61175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icklefish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2C836A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Drepane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5E4547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7050132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388555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DRZ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3F69E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6E8AC4A1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8442F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6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09E19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Lobst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720FC62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Nephrop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7F05DA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22901001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F107CA0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LV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689C65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61E34AD0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A64A3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8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2796E2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eaweed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83B00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Archaeplastida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04B88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799XXXXXXX005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A2932BF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W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8C995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Kingdom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7E79DE95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B9EDD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57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2E660F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Sea cucumb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22DA58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Holothuridae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31F2A0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694XXXXXX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9D048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CUX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C34D5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Clas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3B96E949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5D093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30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03866D1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Other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ECD2ADB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FF1DF9D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99XXXXXXX01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1C4B86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ZZ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8A241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6D78E9" w:rsidRPr="004924A2" w14:paraId="0D081517" w14:textId="77777777" w:rsidTr="00C73BF6">
        <w:trPr>
          <w:trHeight w:val="300"/>
        </w:trPr>
        <w:tc>
          <w:tcPr>
            <w:tcW w:w="5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805D14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999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27F8DA7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Unknown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269FAC9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C6D6EC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199XXXXXXX010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300DB3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MZZ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8A706E" w14:textId="77777777" w:rsidR="006D78E9" w:rsidRPr="004924A2" w:rsidRDefault="006D78E9" w:rsidP="006D78E9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</w:tbl>
    <w:p w14:paraId="0A1DC0C4" w14:textId="77777777" w:rsidR="006D78E9" w:rsidRPr="004924A2" w:rsidRDefault="006D78E9" w:rsidP="006D78E9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Calibri"/>
          <w:kern w:val="0"/>
          <w:sz w:val="22"/>
          <w:szCs w:val="22"/>
          <w:lang w:val="en-MY" w:eastAsia="en-GB"/>
          <w14:ligatures w14:val="none"/>
        </w:rPr>
        <w:t> </w:t>
      </w:r>
    </w:p>
    <w:p w14:paraId="5BBFEB15" w14:textId="77777777" w:rsidR="006D78E9" w:rsidRPr="004924A2" w:rsidRDefault="006D78E9" w:rsidP="006D78E9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Segoe UI"/>
          <w:kern w:val="0"/>
          <w:sz w:val="22"/>
          <w:szCs w:val="22"/>
          <w:lang w:eastAsia="en-GB"/>
          <w14:ligatures w14:val="none"/>
        </w:rPr>
        <w:t> </w:t>
      </w:r>
      <w:r w:rsidRPr="004924A2"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  <w:t> </w:t>
      </w:r>
    </w:p>
    <w:p w14:paraId="12B13479" w14:textId="77777777" w:rsidR="006D78E9" w:rsidRPr="004924A2" w:rsidRDefault="006D78E9" w:rsidP="006D78E9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Calibri"/>
          <w:kern w:val="0"/>
          <w:sz w:val="22"/>
          <w:szCs w:val="22"/>
          <w:lang w:val="en-MY" w:eastAsia="en-GB"/>
          <w14:ligatures w14:val="none"/>
        </w:rPr>
        <w:t> </w:t>
      </w:r>
    </w:p>
    <w:p w14:paraId="5A110C80" w14:textId="77777777" w:rsidR="003C7AF7" w:rsidRPr="004924A2" w:rsidRDefault="003C7AF7">
      <w:pPr>
        <w:rPr>
          <w:sz w:val="22"/>
          <w:szCs w:val="22"/>
        </w:rPr>
      </w:pPr>
    </w:p>
    <w:sectPr w:rsidR="003C7AF7" w:rsidRPr="00492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E9"/>
    <w:rsid w:val="00257134"/>
    <w:rsid w:val="003C7AF7"/>
    <w:rsid w:val="004924A2"/>
    <w:rsid w:val="005719DF"/>
    <w:rsid w:val="006D78E9"/>
    <w:rsid w:val="00B7218A"/>
    <w:rsid w:val="00C71F9D"/>
    <w:rsid w:val="00C73BF6"/>
    <w:rsid w:val="00E7746A"/>
    <w:rsid w:val="187AF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46704"/>
  <w15:chartTrackingRefBased/>
  <w15:docId w15:val="{8832E39F-8722-E841-BFB5-3FE29E96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8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8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8E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8E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8E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8E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8E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8E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8E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D7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8E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8E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D7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8E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D7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8E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D78E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D7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paragraph" w:customStyle="1" w:styleId="paragraph">
    <w:name w:val="paragraph"/>
    <w:basedOn w:val="Normal"/>
    <w:rsid w:val="006D7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character" w:customStyle="1" w:styleId="textrun">
    <w:name w:val="textrun"/>
    <w:basedOn w:val="DefaultParagraphFont"/>
    <w:rsid w:val="006D78E9"/>
  </w:style>
  <w:style w:type="character" w:customStyle="1" w:styleId="normaltextrun">
    <w:name w:val="normaltextrun"/>
    <w:basedOn w:val="DefaultParagraphFont"/>
    <w:rsid w:val="006D78E9"/>
  </w:style>
  <w:style w:type="character" w:customStyle="1" w:styleId="tabrun">
    <w:name w:val="tabrun"/>
    <w:basedOn w:val="DefaultParagraphFont"/>
    <w:rsid w:val="006D78E9"/>
  </w:style>
  <w:style w:type="character" w:customStyle="1" w:styleId="tabchar">
    <w:name w:val="tabchar"/>
    <w:basedOn w:val="DefaultParagraphFont"/>
    <w:rsid w:val="006D78E9"/>
  </w:style>
  <w:style w:type="character" w:customStyle="1" w:styleId="tableaderchars">
    <w:name w:val="tableaderchars"/>
    <w:basedOn w:val="DefaultParagraphFont"/>
    <w:rsid w:val="006D78E9"/>
  </w:style>
  <w:style w:type="character" w:customStyle="1" w:styleId="eop">
    <w:name w:val="eop"/>
    <w:basedOn w:val="DefaultParagraphFont"/>
    <w:rsid w:val="006D78E9"/>
  </w:style>
  <w:style w:type="character" w:styleId="Hyperlink">
    <w:name w:val="Hyperlink"/>
    <w:basedOn w:val="DefaultParagraphFont"/>
    <w:uiPriority w:val="99"/>
    <w:unhideWhenUsed/>
    <w:rsid w:val="006D78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78E9"/>
    <w:rPr>
      <w:color w:val="800080"/>
      <w:u w:val="single"/>
    </w:rPr>
  </w:style>
  <w:style w:type="character" w:customStyle="1" w:styleId="fieldrange">
    <w:name w:val="fieldrange"/>
    <w:basedOn w:val="DefaultParagraphFont"/>
    <w:rsid w:val="006D78E9"/>
  </w:style>
  <w:style w:type="character" w:customStyle="1" w:styleId="linebreakblob">
    <w:name w:val="linebreakblob"/>
    <w:basedOn w:val="DefaultParagraphFont"/>
    <w:rsid w:val="006D78E9"/>
  </w:style>
  <w:style w:type="character" w:customStyle="1" w:styleId="scxw29891244">
    <w:name w:val="scxw29891244"/>
    <w:basedOn w:val="DefaultParagraphFont"/>
    <w:rsid w:val="006D7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0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817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0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1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41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0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5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9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74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1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78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1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45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6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1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3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9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1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6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6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4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42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53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7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2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12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2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5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9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18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0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22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0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74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2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9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2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2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5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4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7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9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5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14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5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83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0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1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2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9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4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7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1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8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1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1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1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6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8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8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9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5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33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69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4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03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6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1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1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1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7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7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9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9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6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00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6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80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7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9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7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1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16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9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6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60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46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06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2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67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07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6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7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9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76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1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4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26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2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34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07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30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0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3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5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6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9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06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3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6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9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3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23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7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9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2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3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6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1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6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7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4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8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3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6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16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6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7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7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12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3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8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8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78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0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37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2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9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4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71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7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1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2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5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99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2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1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7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04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62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4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9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2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9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4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1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4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95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0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11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9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5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1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0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6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5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6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6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2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3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1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5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5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1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26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8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6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9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9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4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2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8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2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9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7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34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4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99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6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2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9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8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4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4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95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0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7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84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0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8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16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4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5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1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9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8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9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37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9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1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9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34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33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46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79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8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05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8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8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9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3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5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97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09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27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84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5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0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76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62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3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0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4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5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76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25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1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7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90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2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48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6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7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64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03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63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46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1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1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6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73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2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9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2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5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8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2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9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5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64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7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8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9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0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2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44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0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6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0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9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7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5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66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9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52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6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55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5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9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8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40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2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2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78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33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8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3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3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8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4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04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9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38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32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4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8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9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52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8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0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64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1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1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42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84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2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95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8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7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5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3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6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1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0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49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3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6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9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9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6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96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3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0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4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65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56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2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4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2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2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19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7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0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13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8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9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6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99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9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2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26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0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9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3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54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74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93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8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4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6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2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9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56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63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0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0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8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7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5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0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8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07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8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03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1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3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4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4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0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0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9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1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4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94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9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1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0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0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3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2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7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7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5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2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4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6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82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5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7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4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8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2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6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4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77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3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25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0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09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7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8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2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72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0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2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1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2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7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9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2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7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83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0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53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61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2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74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6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1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2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57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62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1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9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8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9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6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4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9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8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28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7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2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9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2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3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0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1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9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9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1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5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9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2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55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8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76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77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9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1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26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0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6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8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5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8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81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2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6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76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3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7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165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130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5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5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46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0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4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9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1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9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2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2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23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3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00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3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8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4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66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45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2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98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49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2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5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7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3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552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032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5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8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0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41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6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6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3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14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0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52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8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02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1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2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6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9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93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researcharchive.calacademy.org/research/ichthyology/catalog/fishcatget.asp?genid=54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3256</Characters>
  <Application>Microsoft Office Word</Application>
  <DocSecurity>0</DocSecurity>
  <Lines>361</Lines>
  <Paragraphs>343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ey, Alexander (WorldFish)</dc:creator>
  <cp:keywords/>
  <dc:description/>
  <cp:lastModifiedBy>Tilley, Alexander (WorldFish)</cp:lastModifiedBy>
  <cp:revision>2</cp:revision>
  <dcterms:created xsi:type="dcterms:W3CDTF">2026-02-04T03:37:00Z</dcterms:created>
  <dcterms:modified xsi:type="dcterms:W3CDTF">2026-02-04T03:37:00Z</dcterms:modified>
</cp:coreProperties>
</file>